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6DC26" w14:textId="52C6AF1D" w:rsidR="00974569" w:rsidRDefault="003B55E7" w:rsidP="00410C96">
      <w:pPr>
        <w:tabs>
          <w:tab w:val="left" w:pos="1365"/>
        </w:tabs>
        <w:rPr>
          <w:lang w:val="en-US"/>
        </w:rPr>
      </w:pPr>
      <w:r w:rsidRPr="003B55E7">
        <w:rPr>
          <w:b/>
          <w:bCs/>
          <w:lang w:val="en-US"/>
        </w:rPr>
        <w:t>Supplementary Table 1</w:t>
      </w:r>
      <w:r>
        <w:rPr>
          <w:lang w:val="en-US"/>
        </w:rPr>
        <w:t>. List of conditions and outcomes pertaining to significant gender- specific effects, favoring female patients (</w:t>
      </w:r>
      <w:proofErr w:type="spellStart"/>
      <w:r>
        <w:rPr>
          <w:lang w:val="en-US"/>
        </w:rPr>
        <w:t>ie</w:t>
      </w:r>
      <w:proofErr w:type="spellEnd"/>
      <w:r>
        <w:rPr>
          <w:lang w:val="en-US"/>
        </w:rPr>
        <w:t>. increased efficacy/ decreased adverse outcomes).</w:t>
      </w:r>
    </w:p>
    <w:p w14:paraId="4109F0BA" w14:textId="77777777" w:rsidR="003B55E7" w:rsidRDefault="003B55E7" w:rsidP="00410C96">
      <w:pPr>
        <w:tabs>
          <w:tab w:val="left" w:pos="1365"/>
        </w:tabs>
        <w:rPr>
          <w:lang w:val="en-US"/>
        </w:rPr>
      </w:pPr>
    </w:p>
    <w:tbl>
      <w:tblPr>
        <w:tblW w:w="15616" w:type="dxa"/>
        <w:tblInd w:w="-95" w:type="dxa"/>
        <w:tblLook w:val="04A0" w:firstRow="1" w:lastRow="0" w:firstColumn="1" w:lastColumn="0" w:noHBand="0" w:noVBand="1"/>
      </w:tblPr>
      <w:tblGrid>
        <w:gridCol w:w="1034"/>
        <w:gridCol w:w="9538"/>
        <w:gridCol w:w="1841"/>
        <w:gridCol w:w="3203"/>
      </w:tblGrid>
      <w:tr w:rsidR="003B55E7" w:rsidRPr="003B55E7" w14:paraId="3D689ABF" w14:textId="77777777" w:rsidTr="00861DB4">
        <w:trPr>
          <w:trHeight w:val="271"/>
        </w:trPr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1E01" w14:textId="43B19FCC" w:rsidR="003B55E7" w:rsidRPr="003B55E7" w:rsidRDefault="003B55E7" w:rsidP="00861D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Study </w:t>
            </w:r>
            <w:r w:rsidRPr="003B55E7">
              <w:rPr>
                <w:rFonts w:eastAsia="Times New Roman" w:cstheme="minorHAnsi"/>
                <w:b/>
                <w:bCs/>
                <w:color w:val="000000"/>
                <w:lang w:val="en-US"/>
              </w:rPr>
              <w:t>id</w:t>
            </w:r>
          </w:p>
        </w:tc>
        <w:tc>
          <w:tcPr>
            <w:tcW w:w="9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0FA4" w14:textId="77777777" w:rsidR="003B55E7" w:rsidRPr="003B55E7" w:rsidRDefault="003B55E7" w:rsidP="00861D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b/>
                <w:bCs/>
                <w:color w:val="000000"/>
                <w:lang w:val="en-US"/>
              </w:rPr>
              <w:t>condition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C30C" w14:textId="77777777" w:rsidR="003B55E7" w:rsidRPr="003B55E7" w:rsidRDefault="003B55E7" w:rsidP="00861D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b/>
                <w:bCs/>
                <w:color w:val="000000"/>
                <w:lang w:val="en-US"/>
              </w:rPr>
              <w:t>comparator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6D3E" w14:textId="77777777" w:rsidR="003B55E7" w:rsidRPr="003B55E7" w:rsidRDefault="003B55E7" w:rsidP="00861D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b/>
                <w:bCs/>
                <w:color w:val="000000"/>
                <w:lang w:val="en-US"/>
              </w:rPr>
              <w:t>outcome</w:t>
            </w:r>
          </w:p>
        </w:tc>
      </w:tr>
      <w:tr w:rsidR="003B55E7" w:rsidRPr="003B55E7" w14:paraId="3A561B17" w14:textId="77777777" w:rsidTr="003B55E7">
        <w:trPr>
          <w:trHeight w:val="271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6634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729</w:t>
            </w:r>
          </w:p>
        </w:tc>
        <w:tc>
          <w:tcPr>
            <w:tcW w:w="9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CA67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orthodontic treatment with clear aligner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D8D0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non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58619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root resorption</w:t>
            </w:r>
          </w:p>
        </w:tc>
      </w:tr>
      <w:tr w:rsidR="003B55E7" w:rsidRPr="003B55E7" w14:paraId="5E8E3778" w14:textId="77777777" w:rsidTr="003B55E7">
        <w:trPr>
          <w:trHeight w:val="271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0911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759</w:t>
            </w:r>
          </w:p>
        </w:tc>
        <w:tc>
          <w:tcPr>
            <w:tcW w:w="9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9522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psychosocial impact of dental esthetic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2FE3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non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1FEF2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psychology/</w:t>
            </w:r>
            <w:proofErr w:type="spellStart"/>
            <w:r w:rsidRPr="003B55E7">
              <w:rPr>
                <w:rFonts w:eastAsia="Times New Roman" w:cstheme="minorHAnsi"/>
                <w:color w:val="000000"/>
                <w:lang w:val="en-US"/>
              </w:rPr>
              <w:t>qol</w:t>
            </w:r>
            <w:proofErr w:type="spellEnd"/>
            <w:r w:rsidRPr="003B55E7">
              <w:rPr>
                <w:rFonts w:eastAsia="Times New Roman" w:cstheme="minorHAnsi"/>
                <w:color w:val="000000"/>
                <w:lang w:val="en-US"/>
              </w:rPr>
              <w:t>/satisfaction</w:t>
            </w:r>
          </w:p>
        </w:tc>
      </w:tr>
      <w:tr w:rsidR="003B55E7" w:rsidRPr="003B55E7" w14:paraId="228994FA" w14:textId="77777777" w:rsidTr="003B55E7">
        <w:trPr>
          <w:trHeight w:val="271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E138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774</w:t>
            </w:r>
          </w:p>
        </w:tc>
        <w:tc>
          <w:tcPr>
            <w:tcW w:w="9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E707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 xml:space="preserve">long-term development of gingival recession 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CE8A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untreated control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53330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periodontal</w:t>
            </w:r>
          </w:p>
        </w:tc>
      </w:tr>
      <w:tr w:rsidR="003B55E7" w:rsidRPr="003B55E7" w14:paraId="7FC7ED5D" w14:textId="77777777" w:rsidTr="003B55E7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FAD0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871</w:t>
            </w:r>
          </w:p>
        </w:tc>
        <w:tc>
          <w:tcPr>
            <w:tcW w:w="9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B5B0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 xml:space="preserve">spontaneous angular changes of third molars after mandibular second molar protraction 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D649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non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D94F3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tooth movement/duration</w:t>
            </w:r>
          </w:p>
        </w:tc>
      </w:tr>
      <w:tr w:rsidR="003B55E7" w:rsidRPr="003B55E7" w14:paraId="3E968362" w14:textId="77777777" w:rsidTr="003B55E7">
        <w:trPr>
          <w:trHeight w:val="271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06BE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1203</w:t>
            </w:r>
          </w:p>
        </w:tc>
        <w:tc>
          <w:tcPr>
            <w:tcW w:w="9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678A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 xml:space="preserve">root resorption of maxillary incisors after orthodontic traction of impacted canines (bilateral vs. unilateral)  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DBAC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activ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1145A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root resorption</w:t>
            </w:r>
          </w:p>
        </w:tc>
      </w:tr>
      <w:tr w:rsidR="003B55E7" w:rsidRPr="003B55E7" w14:paraId="4F90CEC5" w14:textId="77777777" w:rsidTr="003B55E7">
        <w:trPr>
          <w:trHeight w:val="271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1368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1204</w:t>
            </w:r>
          </w:p>
        </w:tc>
        <w:tc>
          <w:tcPr>
            <w:tcW w:w="9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42B1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 xml:space="preserve">root resorption of maxillary incisors after orthodontic traction of impacted canines (different levels of complexity)  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45D7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activ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6EBCD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root resorption</w:t>
            </w:r>
          </w:p>
        </w:tc>
      </w:tr>
      <w:tr w:rsidR="003B55E7" w:rsidRPr="003B55E7" w14:paraId="6DB36C69" w14:textId="77777777" w:rsidTr="003B55E7">
        <w:trPr>
          <w:trHeight w:val="30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375C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1877</w:t>
            </w:r>
          </w:p>
        </w:tc>
        <w:tc>
          <w:tcPr>
            <w:tcW w:w="9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6517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 xml:space="preserve">extraction space closing time between two retraction methods  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04B0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activ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B75E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tooth movement/duration</w:t>
            </w:r>
          </w:p>
        </w:tc>
      </w:tr>
      <w:tr w:rsidR="003B55E7" w:rsidRPr="003B55E7" w14:paraId="06E114BB" w14:textId="77777777" w:rsidTr="003B55E7">
        <w:trPr>
          <w:trHeight w:val="271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DB21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2039</w:t>
            </w:r>
          </w:p>
        </w:tc>
        <w:tc>
          <w:tcPr>
            <w:tcW w:w="9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3284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 xml:space="preserve">development of white spot lesions in direct or indirect bonding 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CE43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activ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D826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caries</w:t>
            </w:r>
          </w:p>
        </w:tc>
      </w:tr>
      <w:tr w:rsidR="003B55E7" w:rsidRPr="003B55E7" w14:paraId="54931780" w14:textId="77777777" w:rsidTr="003B55E7">
        <w:trPr>
          <w:trHeight w:val="29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0522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2139</w:t>
            </w:r>
          </w:p>
        </w:tc>
        <w:tc>
          <w:tcPr>
            <w:tcW w:w="9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8980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gingival recession after orthodontic treatment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A40D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non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F7B89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periodontal</w:t>
            </w:r>
          </w:p>
        </w:tc>
      </w:tr>
      <w:tr w:rsidR="003B55E7" w:rsidRPr="003B55E7" w14:paraId="1B1DC831" w14:textId="77777777" w:rsidTr="003B55E7">
        <w:trPr>
          <w:trHeight w:val="271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7686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2219</w:t>
            </w:r>
          </w:p>
        </w:tc>
        <w:tc>
          <w:tcPr>
            <w:tcW w:w="9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B12B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correlation of obesity on orofacial pain during early orthodontic treatment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AB32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non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D5835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pain</w:t>
            </w:r>
          </w:p>
        </w:tc>
      </w:tr>
      <w:tr w:rsidR="003B55E7" w:rsidRPr="003B55E7" w14:paraId="394A7EB6" w14:textId="77777777" w:rsidTr="003B55E7">
        <w:trPr>
          <w:trHeight w:val="271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C6FB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2224</w:t>
            </w:r>
          </w:p>
        </w:tc>
        <w:tc>
          <w:tcPr>
            <w:tcW w:w="9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7A73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 xml:space="preserve">root resorption in class II </w:t>
            </w:r>
            <w:proofErr w:type="spellStart"/>
            <w:r w:rsidRPr="003B55E7">
              <w:rPr>
                <w:rFonts w:eastAsia="Times New Roman" w:cstheme="minorHAnsi"/>
                <w:color w:val="000000"/>
                <w:lang w:val="en-US"/>
              </w:rPr>
              <w:t>divison</w:t>
            </w:r>
            <w:proofErr w:type="spellEnd"/>
            <w:r w:rsidRPr="003B55E7">
              <w:rPr>
                <w:rFonts w:eastAsia="Times New Roman" w:cstheme="minorHAnsi"/>
                <w:color w:val="000000"/>
                <w:lang w:val="en-US"/>
              </w:rPr>
              <w:t xml:space="preserve"> 2 patients treated with 1- or 2-phase treatment (removable + fixed vs. only fixed) 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83DE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activ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49951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root resorption</w:t>
            </w:r>
          </w:p>
        </w:tc>
      </w:tr>
      <w:tr w:rsidR="003B55E7" w:rsidRPr="003B55E7" w14:paraId="08C51761" w14:textId="77777777" w:rsidTr="003B55E7">
        <w:trPr>
          <w:trHeight w:val="30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CE20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3007</w:t>
            </w:r>
          </w:p>
        </w:tc>
        <w:tc>
          <w:tcPr>
            <w:tcW w:w="9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A2CD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bacterial level during treatment with aligners or fixed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7202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activ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380E7" w14:textId="77777777" w:rsidR="003B55E7" w:rsidRPr="003B55E7" w:rsidRDefault="003B55E7" w:rsidP="003B55E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B55E7">
              <w:rPr>
                <w:rFonts w:eastAsia="Times New Roman" w:cstheme="minorHAnsi"/>
                <w:color w:val="000000"/>
                <w:lang w:val="en-US"/>
              </w:rPr>
              <w:t>periodontal</w:t>
            </w:r>
          </w:p>
        </w:tc>
      </w:tr>
    </w:tbl>
    <w:p w14:paraId="7CEDA0B5" w14:textId="37FB84A9" w:rsidR="003B55E7" w:rsidRDefault="00861DB4" w:rsidP="00410C96">
      <w:pPr>
        <w:tabs>
          <w:tab w:val="left" w:pos="1365"/>
        </w:tabs>
        <w:rPr>
          <w:lang w:val="en-US"/>
        </w:rPr>
      </w:pPr>
      <w:proofErr w:type="spellStart"/>
      <w:r>
        <w:rPr>
          <w:lang w:val="en-US"/>
        </w:rPr>
        <w:t>qol</w:t>
      </w:r>
      <w:proofErr w:type="spellEnd"/>
      <w:r>
        <w:rPr>
          <w:lang w:val="en-US"/>
        </w:rPr>
        <w:t>, quality of life</w:t>
      </w:r>
    </w:p>
    <w:p w14:paraId="38A13992" w14:textId="1C2A574E" w:rsidR="003B55E7" w:rsidRDefault="003B55E7">
      <w:pPr>
        <w:rPr>
          <w:lang w:val="en-US"/>
        </w:rPr>
      </w:pPr>
      <w:r>
        <w:rPr>
          <w:lang w:val="en-US"/>
        </w:rPr>
        <w:br w:type="page"/>
      </w:r>
    </w:p>
    <w:p w14:paraId="03B70AFF" w14:textId="3BC22801" w:rsidR="003B55E7" w:rsidRDefault="003B55E7" w:rsidP="003B55E7">
      <w:pPr>
        <w:tabs>
          <w:tab w:val="left" w:pos="1365"/>
        </w:tabs>
        <w:rPr>
          <w:lang w:val="en-US"/>
        </w:rPr>
      </w:pPr>
      <w:r w:rsidRPr="003B55E7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2</w:t>
      </w:r>
      <w:r>
        <w:rPr>
          <w:lang w:val="en-US"/>
        </w:rPr>
        <w:t xml:space="preserve">. List of conditions and outcomes pertaining to significant gender- specific effects, favoring </w:t>
      </w:r>
      <w:r>
        <w:rPr>
          <w:lang w:val="en-US"/>
        </w:rPr>
        <w:t>male</w:t>
      </w:r>
      <w:r>
        <w:rPr>
          <w:lang w:val="en-US"/>
        </w:rPr>
        <w:t xml:space="preserve"> patients (</w:t>
      </w:r>
      <w:proofErr w:type="spellStart"/>
      <w:r>
        <w:rPr>
          <w:lang w:val="en-US"/>
        </w:rPr>
        <w:t>ie</w:t>
      </w:r>
      <w:proofErr w:type="spellEnd"/>
      <w:r>
        <w:rPr>
          <w:lang w:val="en-US"/>
        </w:rPr>
        <w:t>. increase</w:t>
      </w:r>
      <w:r>
        <w:rPr>
          <w:lang w:val="en-US"/>
        </w:rPr>
        <w:t>d</w:t>
      </w:r>
      <w:r>
        <w:rPr>
          <w:lang w:val="en-US"/>
        </w:rPr>
        <w:t xml:space="preserve"> efficacy/ </w:t>
      </w:r>
      <w:r>
        <w:rPr>
          <w:lang w:val="en-US"/>
        </w:rPr>
        <w:t>decreased</w:t>
      </w:r>
      <w:r>
        <w:rPr>
          <w:lang w:val="en-US"/>
        </w:rPr>
        <w:t xml:space="preserve"> adverse outcomes).</w:t>
      </w:r>
    </w:p>
    <w:p w14:paraId="350FF500" w14:textId="77777777" w:rsidR="00861DB4" w:rsidRDefault="00861DB4" w:rsidP="003B55E7">
      <w:pPr>
        <w:tabs>
          <w:tab w:val="left" w:pos="1365"/>
        </w:tabs>
        <w:rPr>
          <w:lang w:val="en-US"/>
        </w:rPr>
      </w:pPr>
    </w:p>
    <w:tbl>
      <w:tblPr>
        <w:tblW w:w="15490" w:type="dxa"/>
        <w:tblLook w:val="04A0" w:firstRow="1" w:lastRow="0" w:firstColumn="1" w:lastColumn="0" w:noHBand="0" w:noVBand="1"/>
      </w:tblPr>
      <w:tblGrid>
        <w:gridCol w:w="897"/>
        <w:gridCol w:w="9137"/>
        <w:gridCol w:w="1971"/>
        <w:gridCol w:w="3485"/>
      </w:tblGrid>
      <w:tr w:rsidR="00861DB4" w:rsidRPr="00861DB4" w14:paraId="08F5BD38" w14:textId="77777777" w:rsidTr="00861DB4">
        <w:trPr>
          <w:trHeight w:val="291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64D7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d</w:t>
            </w:r>
          </w:p>
        </w:tc>
        <w:tc>
          <w:tcPr>
            <w:tcW w:w="9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87334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ndition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8FB2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mparator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7888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utcome</w:t>
            </w:r>
          </w:p>
        </w:tc>
      </w:tr>
      <w:tr w:rsidR="00861DB4" w:rsidRPr="00861DB4" w14:paraId="1E73F3D6" w14:textId="77777777" w:rsidTr="00861DB4">
        <w:trPr>
          <w:trHeight w:val="291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CF94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763</w:t>
            </w:r>
          </w:p>
        </w:tc>
        <w:tc>
          <w:tcPr>
            <w:tcW w:w="9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507D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 xml:space="preserve">effects of vibrational force on space closure with fixed appliances with or without vibrational force supplementation 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7837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active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CC7A6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tooth movement/duration</w:t>
            </w:r>
          </w:p>
        </w:tc>
      </w:tr>
      <w:tr w:rsidR="00861DB4" w:rsidRPr="00861DB4" w14:paraId="526E64BE" w14:textId="77777777" w:rsidTr="00861DB4">
        <w:trPr>
          <w:trHeight w:val="291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2BFC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825</w:t>
            </w:r>
          </w:p>
        </w:tc>
        <w:tc>
          <w:tcPr>
            <w:tcW w:w="9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5B2E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 xml:space="preserve">evaluation of treatment time and efficiency for extrusion of impacted maxillary canines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DE7D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none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C0EBD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tooth movement/duration</w:t>
            </w:r>
          </w:p>
        </w:tc>
      </w:tr>
      <w:tr w:rsidR="00861DB4" w:rsidRPr="00861DB4" w14:paraId="7462A966" w14:textId="77777777" w:rsidTr="00861DB4">
        <w:trPr>
          <w:trHeight w:val="291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9F11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886</w:t>
            </w:r>
          </w:p>
        </w:tc>
        <w:tc>
          <w:tcPr>
            <w:tcW w:w="9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4B68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 xml:space="preserve">1-phase vs 2-phase </w:t>
            </w:r>
            <w:proofErr w:type="spellStart"/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trx</w:t>
            </w:r>
            <w:proofErr w:type="spellEnd"/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n Class II patients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B4EA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active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050A6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cephalometric/ anatomical/ growth</w:t>
            </w:r>
          </w:p>
        </w:tc>
      </w:tr>
      <w:tr w:rsidR="00861DB4" w:rsidRPr="00861DB4" w14:paraId="60265F59" w14:textId="77777777" w:rsidTr="00861DB4">
        <w:trPr>
          <w:trHeight w:val="291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97A2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1191</w:t>
            </w:r>
          </w:p>
        </w:tc>
        <w:tc>
          <w:tcPr>
            <w:tcW w:w="9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D2C7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 xml:space="preserve">treatment time for active traction of impacted canines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0D97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none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6FF8B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tooth movement/duration</w:t>
            </w:r>
          </w:p>
        </w:tc>
      </w:tr>
      <w:tr w:rsidR="00861DB4" w:rsidRPr="00861DB4" w14:paraId="7BD80094" w14:textId="77777777" w:rsidTr="00861DB4">
        <w:trPr>
          <w:trHeight w:val="291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B532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2040</w:t>
            </w:r>
          </w:p>
        </w:tc>
        <w:tc>
          <w:tcPr>
            <w:tcW w:w="9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0D2B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self-esteem before, during and after orthodontic treatmen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E179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none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F90EF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psychology/</w:t>
            </w:r>
            <w:proofErr w:type="spellStart"/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qol</w:t>
            </w:r>
            <w:proofErr w:type="spellEnd"/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/satisfaction</w:t>
            </w:r>
          </w:p>
        </w:tc>
      </w:tr>
      <w:tr w:rsidR="00861DB4" w:rsidRPr="00861DB4" w14:paraId="04CAD234" w14:textId="77777777" w:rsidTr="00861DB4">
        <w:trPr>
          <w:trHeight w:val="291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3337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2045</w:t>
            </w:r>
          </w:p>
        </w:tc>
        <w:tc>
          <w:tcPr>
            <w:tcW w:w="9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8BC9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 xml:space="preserve">oral-health quality of life during orthodontic treatment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90D0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none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B3987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psychology/</w:t>
            </w:r>
            <w:proofErr w:type="spellStart"/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qol</w:t>
            </w:r>
            <w:proofErr w:type="spellEnd"/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/satisfaction</w:t>
            </w:r>
          </w:p>
        </w:tc>
      </w:tr>
      <w:tr w:rsidR="00861DB4" w:rsidRPr="00861DB4" w14:paraId="374DD5D9" w14:textId="77777777" w:rsidTr="00861DB4">
        <w:trPr>
          <w:trHeight w:val="291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C66A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2049</w:t>
            </w:r>
          </w:p>
        </w:tc>
        <w:tc>
          <w:tcPr>
            <w:tcW w:w="9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D32F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 xml:space="preserve">functional appliance treatment in Class II patients (twin block or </w:t>
            </w:r>
            <w:proofErr w:type="spellStart"/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dynamax</w:t>
            </w:r>
            <w:proofErr w:type="spellEnd"/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 xml:space="preserve">)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8385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active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A702A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cephalometric/ anatomical/ growth</w:t>
            </w:r>
          </w:p>
        </w:tc>
      </w:tr>
      <w:tr w:rsidR="00861DB4" w:rsidRPr="00861DB4" w14:paraId="3CE54D38" w14:textId="77777777" w:rsidTr="00861DB4">
        <w:trPr>
          <w:trHeight w:val="291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B076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2079</w:t>
            </w:r>
          </w:p>
        </w:tc>
        <w:tc>
          <w:tcPr>
            <w:tcW w:w="9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756A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 xml:space="preserve">facial growth in cleft patients after surgery and control group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0F1E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untreated control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C0CC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cephalometric/ anatomical/ growth</w:t>
            </w:r>
          </w:p>
        </w:tc>
      </w:tr>
      <w:tr w:rsidR="00861DB4" w:rsidRPr="00861DB4" w14:paraId="2D52236E" w14:textId="77777777" w:rsidTr="00861DB4">
        <w:trPr>
          <w:trHeight w:val="291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2187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2116</w:t>
            </w:r>
          </w:p>
        </w:tc>
        <w:tc>
          <w:tcPr>
            <w:tcW w:w="9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1D20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 xml:space="preserve">early and later timed treatment with cervical headgear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095F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active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17CEB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tooth movement/duration</w:t>
            </w:r>
          </w:p>
        </w:tc>
      </w:tr>
      <w:tr w:rsidR="00861DB4" w:rsidRPr="00861DB4" w14:paraId="29B0593C" w14:textId="77777777" w:rsidTr="00861DB4">
        <w:trPr>
          <w:trHeight w:val="291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078E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2193</w:t>
            </w:r>
          </w:p>
        </w:tc>
        <w:tc>
          <w:tcPr>
            <w:tcW w:w="9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AF33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 xml:space="preserve">early and later timed treatment with cervical headgear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FE7D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active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4B56A" w14:textId="77777777" w:rsidR="00861DB4" w:rsidRPr="00861DB4" w:rsidRDefault="00861DB4" w:rsidP="00861D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1DB4">
              <w:rPr>
                <w:rFonts w:ascii="Calibri" w:eastAsia="Times New Roman" w:hAnsi="Calibri" w:cs="Calibri"/>
                <w:color w:val="000000"/>
                <w:lang w:val="en-US"/>
              </w:rPr>
              <w:t>cephalometric/ anatomical/ growth</w:t>
            </w:r>
          </w:p>
        </w:tc>
      </w:tr>
    </w:tbl>
    <w:p w14:paraId="145C316F" w14:textId="0F5B4B37" w:rsidR="00861DB4" w:rsidRDefault="00861DB4" w:rsidP="003B55E7">
      <w:pPr>
        <w:tabs>
          <w:tab w:val="left" w:pos="1365"/>
        </w:tabs>
        <w:rPr>
          <w:lang w:val="en-US"/>
        </w:rPr>
      </w:pPr>
      <w:proofErr w:type="spellStart"/>
      <w:r>
        <w:rPr>
          <w:lang w:val="en-US"/>
        </w:rPr>
        <w:t>qol</w:t>
      </w:r>
      <w:proofErr w:type="spellEnd"/>
      <w:r>
        <w:rPr>
          <w:lang w:val="en-US"/>
        </w:rPr>
        <w:t>, quality of life</w:t>
      </w:r>
    </w:p>
    <w:p w14:paraId="1F6406D5" w14:textId="77777777" w:rsidR="003B55E7" w:rsidRDefault="003B55E7" w:rsidP="00410C96">
      <w:pPr>
        <w:tabs>
          <w:tab w:val="left" w:pos="1365"/>
        </w:tabs>
        <w:rPr>
          <w:rFonts w:cstheme="minorHAnsi"/>
          <w:lang w:val="en-US"/>
        </w:rPr>
      </w:pPr>
    </w:p>
    <w:p w14:paraId="53439614" w14:textId="77777777" w:rsidR="00974569" w:rsidRDefault="00974569" w:rsidP="00D042EF">
      <w:pPr>
        <w:tabs>
          <w:tab w:val="left" w:pos="1365"/>
        </w:tabs>
        <w:rPr>
          <w:lang w:val="en-US"/>
        </w:rPr>
      </w:pPr>
    </w:p>
    <w:p w14:paraId="0A367EA5" w14:textId="77777777" w:rsidR="00D042EF" w:rsidRPr="00D042EF" w:rsidRDefault="00D042EF" w:rsidP="00D042EF">
      <w:pPr>
        <w:rPr>
          <w:lang w:val="en-US"/>
        </w:rPr>
      </w:pPr>
    </w:p>
    <w:p w14:paraId="45485D59" w14:textId="77777777" w:rsidR="00D042EF" w:rsidRPr="00D042EF" w:rsidRDefault="00D042EF" w:rsidP="00D042EF">
      <w:pPr>
        <w:rPr>
          <w:lang w:val="en-US"/>
        </w:rPr>
      </w:pPr>
    </w:p>
    <w:p w14:paraId="0CAC7919" w14:textId="77777777" w:rsidR="00D042EF" w:rsidRPr="00D042EF" w:rsidRDefault="00D042EF" w:rsidP="00D042EF">
      <w:pPr>
        <w:rPr>
          <w:lang w:val="en-US"/>
        </w:rPr>
      </w:pPr>
    </w:p>
    <w:sectPr w:rsidR="00D042EF" w:rsidRPr="00D042EF" w:rsidSect="00E84C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A4CBB"/>
    <w:multiLevelType w:val="hybridMultilevel"/>
    <w:tmpl w:val="A9640178"/>
    <w:lvl w:ilvl="0" w:tplc="89F4EB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8730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C96"/>
    <w:rsid w:val="00026644"/>
    <w:rsid w:val="0006721C"/>
    <w:rsid w:val="000B577E"/>
    <w:rsid w:val="000D54EA"/>
    <w:rsid w:val="001D0C70"/>
    <w:rsid w:val="002448DD"/>
    <w:rsid w:val="002968B1"/>
    <w:rsid w:val="002A3709"/>
    <w:rsid w:val="003035FF"/>
    <w:rsid w:val="00345B87"/>
    <w:rsid w:val="003B55E7"/>
    <w:rsid w:val="00410C96"/>
    <w:rsid w:val="00432940"/>
    <w:rsid w:val="004345F6"/>
    <w:rsid w:val="004849B5"/>
    <w:rsid w:val="005369DF"/>
    <w:rsid w:val="00597E83"/>
    <w:rsid w:val="00610D71"/>
    <w:rsid w:val="006806F3"/>
    <w:rsid w:val="006C53C5"/>
    <w:rsid w:val="006D3BDB"/>
    <w:rsid w:val="007207EA"/>
    <w:rsid w:val="00751C4F"/>
    <w:rsid w:val="007E6E61"/>
    <w:rsid w:val="00801BED"/>
    <w:rsid w:val="008267AF"/>
    <w:rsid w:val="00830D68"/>
    <w:rsid w:val="00861DB4"/>
    <w:rsid w:val="00876E70"/>
    <w:rsid w:val="00922393"/>
    <w:rsid w:val="00931B66"/>
    <w:rsid w:val="0097194D"/>
    <w:rsid w:val="00974569"/>
    <w:rsid w:val="0098143D"/>
    <w:rsid w:val="00984B97"/>
    <w:rsid w:val="009A32FA"/>
    <w:rsid w:val="009B1D0E"/>
    <w:rsid w:val="009D607C"/>
    <w:rsid w:val="00A04C4D"/>
    <w:rsid w:val="00A11C0A"/>
    <w:rsid w:val="00A11F9E"/>
    <w:rsid w:val="00AC0A32"/>
    <w:rsid w:val="00AF234E"/>
    <w:rsid w:val="00BD17AD"/>
    <w:rsid w:val="00C36CDA"/>
    <w:rsid w:val="00C85C4D"/>
    <w:rsid w:val="00D042EF"/>
    <w:rsid w:val="00D216CB"/>
    <w:rsid w:val="00D83614"/>
    <w:rsid w:val="00DC4733"/>
    <w:rsid w:val="00E33DBB"/>
    <w:rsid w:val="00E84C8A"/>
    <w:rsid w:val="00EC702E"/>
    <w:rsid w:val="00ED35BB"/>
    <w:rsid w:val="00FC3224"/>
    <w:rsid w:val="00FC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E4188"/>
  <w15:chartTrackingRefBased/>
  <w15:docId w15:val="{9D2E13D2-7CE2-4D4D-A100-A0B1CB081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C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C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0C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8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C18C4-27F5-4110-99E7-C68A007CA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9</TotalTime>
  <Pages>2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ina</dc:creator>
  <cp:keywords/>
  <dc:description/>
  <cp:lastModifiedBy>Despina Koletsi</cp:lastModifiedBy>
  <cp:revision>28</cp:revision>
  <dcterms:created xsi:type="dcterms:W3CDTF">2020-10-30T09:40:00Z</dcterms:created>
  <dcterms:modified xsi:type="dcterms:W3CDTF">2023-08-16T14:08:00Z</dcterms:modified>
</cp:coreProperties>
</file>